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6AB" w:rsidRDefault="009636AB" w:rsidP="009636AB">
      <w:pPr>
        <w:pStyle w:val="Heading1"/>
        <w:rPr>
          <w:lang w:val="en-US"/>
        </w:rPr>
      </w:pPr>
      <w:r>
        <w:rPr>
          <w:lang w:val="en-US"/>
        </w:rPr>
        <w:t>S</w:t>
      </w:r>
      <w:bookmarkStart w:id="0" w:name="_GoBack"/>
      <w:bookmarkEnd w:id="0"/>
      <w:r>
        <w:rPr>
          <w:lang w:val="en-US"/>
        </w:rPr>
        <w:t>upplemental data</w:t>
      </w:r>
    </w:p>
    <w:p w:rsidR="009636AB" w:rsidRDefault="009636AB" w:rsidP="009636AB">
      <w:pPr>
        <w:rPr>
          <w:lang w:val="en-US"/>
        </w:rPr>
      </w:pPr>
      <w:r w:rsidRPr="005F0320">
        <w:rPr>
          <w:noProof/>
          <w:lang w:eastAsia="nl-BE"/>
        </w:rPr>
        <w:drawing>
          <wp:inline distT="0" distB="0" distL="0" distR="0" wp14:anchorId="290A667B" wp14:editId="0F0A50E8">
            <wp:extent cx="3004139" cy="2086539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019" cy="211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636AB" w:rsidRDefault="009636AB" w:rsidP="009636AB">
      <w:pPr>
        <w:rPr>
          <w:lang w:val="en-US"/>
        </w:rPr>
      </w:pPr>
      <w:r>
        <w:rPr>
          <w:lang w:val="en-US"/>
        </w:rPr>
        <w:t>Supplemental fig. 1: purity of PKD preparations assessed on a Coomassie brilliant blue stained polyacrylamide gel.</w:t>
      </w:r>
    </w:p>
    <w:p w:rsidR="009636AB" w:rsidRDefault="009636AB" w:rsidP="009636AB">
      <w:pPr>
        <w:rPr>
          <w:lang w:val="en-US"/>
        </w:rPr>
      </w:pPr>
      <w:r w:rsidRPr="00E13282">
        <w:rPr>
          <w:noProof/>
          <w:lang w:eastAsia="nl-BE"/>
        </w:rPr>
        <w:drawing>
          <wp:inline distT="0" distB="0" distL="0" distR="0" wp14:anchorId="19CE8E0E" wp14:editId="242C6449">
            <wp:extent cx="2839674" cy="1651468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199" cy="1667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6AB" w:rsidRDefault="009636AB" w:rsidP="009636AB">
      <w:pPr>
        <w:rPr>
          <w:lang w:val="en-US"/>
        </w:rPr>
      </w:pPr>
      <w:r>
        <w:rPr>
          <w:lang w:val="en-US"/>
        </w:rPr>
        <w:t>Supplemental fig. 2: Tyr autophosphorylation activity of endogenous PKD precipitated from HEK293 cells (upper panel) and PKD kinase domain expressed in insect cells (lower panel).</w:t>
      </w:r>
    </w:p>
    <w:p w:rsidR="009636AB" w:rsidRDefault="009636AB" w:rsidP="009636AB">
      <w:pPr>
        <w:rPr>
          <w:lang w:val="en-US"/>
        </w:rPr>
      </w:pPr>
      <w:r w:rsidRPr="00FE5844">
        <w:rPr>
          <w:noProof/>
          <w:lang w:eastAsia="nl-BE"/>
        </w:rPr>
        <w:drawing>
          <wp:inline distT="0" distB="0" distL="0" distR="0" wp14:anchorId="56101D02" wp14:editId="4335C36C">
            <wp:extent cx="1879554" cy="899616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9469" cy="91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6AB" w:rsidRPr="00FE5844" w:rsidRDefault="009636AB" w:rsidP="009636AB">
      <w:pPr>
        <w:rPr>
          <w:lang w:val="en-US"/>
        </w:rPr>
      </w:pPr>
      <w:r>
        <w:rPr>
          <w:lang w:val="en-US"/>
        </w:rPr>
        <w:t xml:space="preserve">Supplemental fig. 3: Tyr autophosphorylation activity of PKD isoforms </w:t>
      </w:r>
      <w:r>
        <w:rPr>
          <w:i/>
          <w:iCs/>
          <w:lang w:val="en-US"/>
        </w:rPr>
        <w:t>in vitro</w:t>
      </w:r>
    </w:p>
    <w:p w:rsidR="009636AB" w:rsidRDefault="009636AB" w:rsidP="009636AB">
      <w:pPr>
        <w:rPr>
          <w:lang w:val="en-US"/>
        </w:rPr>
      </w:pPr>
    </w:p>
    <w:p w:rsidR="009636AB" w:rsidRDefault="009636AB" w:rsidP="009636AB">
      <w:pPr>
        <w:rPr>
          <w:lang w:val="en-US"/>
        </w:rPr>
      </w:pPr>
      <w:r>
        <w:rPr>
          <w:lang w:val="en-US"/>
        </w:rPr>
        <w:t>Supplemental Table 1.</w:t>
      </w:r>
    </w:p>
    <w:p w:rsidR="009636AB" w:rsidRDefault="009636AB" w:rsidP="009636AB">
      <w:pPr>
        <w:rPr>
          <w:lang w:val="en-US"/>
        </w:rPr>
      </w:pPr>
      <w:r>
        <w:rPr>
          <w:lang w:val="en-US"/>
        </w:rPr>
        <w:t>List of proteins identified in a highly pure PKD preparation (washed with a buffer containing 2M NaCl) and their mascot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2266"/>
        <w:gridCol w:w="4630"/>
        <w:gridCol w:w="973"/>
      </w:tblGrid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lastRenderedPageBreak/>
              <w:t>prot_hit_num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rot_acc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prot_desc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>
              <w:t xml:space="preserve">Mascot </w:t>
            </w:r>
            <w:r w:rsidRPr="00DC2BDD">
              <w:t>prot_score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15139|KPCD1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Serine/threonine-protein kinase D1 OS=Homo sapiens GN=PRKD1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4149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BZL6|KPCD2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Serine/threonine-protein kinase D2 OS=Homo sapiens GN=PRKD2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779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O94806|KPCD3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Serine/threonine-protein kinase D3 OS=Homo sapiens GN=PRKD3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338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DMV8|HS71A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Heat shock 70 kDa protein 1A OS=Homo sapiens GN=HSPA1A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858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5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34931|HS71L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Heat shock 70 kDa protein 1-like OS=Homo sapiens GN=HSPA1L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84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6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11142|HSP7C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Heat shock cognate 71 kDa protein OS=Homo sapiens GN=HSPA8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782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7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7437|TBB5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Tubulin beta chain OS=Homo sapiens GN=TUBB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626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8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8371|TBB4B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Tubulin beta-4B chain OS=Homo sapiens GN=TUBB4B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93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9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BVA1|TBB2B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Tubulin beta-2B chain OS=Homo sapiens GN=TUBB2B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0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0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8363|TBA1B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Tubulin alpha-1B chain OS=Homo sapiens GN=TUBA1B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486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54652|HSP72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Heat shock-related 70 kDa protein 2 OS=Homo sapiens GN=HSPA2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48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2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11021|GRP78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78 kDa glucose-regulated protein OS=Homo sapiens GN=HSPA5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1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3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38646|GRP75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Stress-70 protein, mitochondrial OS=Homo sapiens GN=HSPA9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6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4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2913|RL11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60S ribosomal protein L11 OS=Homo sapiens GN=RPL11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13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lastRenderedPageBreak/>
              <w:t>15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5VTE0|EF1A3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Putative elongation factor 1-alpha-like 3 OS=Homo sapiens GN=EEF1A1P5 PE=5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48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6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8238|HS90B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sv-SE"/>
              </w:rPr>
            </w:pPr>
            <w:r w:rsidRPr="009B5180">
              <w:rPr>
                <w:lang w:val="sv-SE"/>
              </w:rPr>
              <w:t>Heat shock protein HSP 90-beta OS=Homo sapiens GN=HSP90AB1 PE=1 SV=4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1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7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23396|RS3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40S ribosomal protein S3 OS=Homo sapiens GN=RPS3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06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8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O75688|PPM1B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Protein phosphatase 1B OS=Homo sapiens GN=PPM1B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8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19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06830|PRDX1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Peroxiredoxin-1 OS=Homo sapiens GN=PRDX1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81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0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7900|HS90A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Heat shock protein HSP 90-alpha OS=Homo sapiens GN=HSP90AA1 PE=1 SV=5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8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31943|HNRH1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Heterogeneous nuclear ribonucleoprotein H OS=Homo sapiens GN=HNRNPH1 PE=1 SV=4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77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2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3173|RL38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60S ribosomal protein L38 OS=Homo sapiens GN=RPL38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7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3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2249|RS16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40S ribosomal protein S16 OS=Homo sapiens GN=RPS16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67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4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2768|ALBU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Serum albumin OS=Homo sapiens GN=ALB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6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H4B7|TBB1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Tubulin beta-1 chain OS=Homo sapiens GN=TUBB1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61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6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H3K6|BOLA2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sv-SE"/>
              </w:rPr>
            </w:pPr>
            <w:r w:rsidRPr="009B5180">
              <w:rPr>
                <w:lang w:val="sv-SE"/>
              </w:rPr>
              <w:t>BolA-like protein 2 OS=Homo sapiens GN=BOLA2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9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7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27635|RL10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60S ribosomal protein L10 OS=Homo sapiens GN=RPL10 PE=1 SV=4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9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8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05141|ADT2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ADP/ATP translocase 2 OS=Homo sapiens GN=SLC25A5 PE=1 SV=7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7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29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13639|EF2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Elongation factor 2 OS=Homo sapiens GN=EEF2 PE=1 SV=4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2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lastRenderedPageBreak/>
              <w:t>30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27348|1433T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14-3-3 protein theta OS=Homo sapiens GN=YWHAQ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51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15208|STK38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Serine/threonine-protein kinase 38 OS=Homo sapiens GN=STK38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4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2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49411|EFTU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Elongation factor Tu, mitochondrial OS=Homo sapiens GN=TUFM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4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3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9905|HBA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Hemoglobin subunit alpha OS=Homo sapiens GN=HBA1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2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4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15365|PCBP1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Poly(rC)-binding protein 1 OS=Homo sapiens GN=PCBP1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3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5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0866|RS20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40S ribosomal protein S20 OS=Homo sapiens GN=RPS20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8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6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14568|HS902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Heat shock protein HSP 90-alpha A2 OS=Homo sapiens GN=HSP90AA2P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7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Y230|RUVB2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RuvB-like 2 OS=Homo sapiens GN=RUVBL2 PE=1 SV=3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8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2857|RS28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40S ribosomal protein S28 OS=Homo sapiens GN=RPS28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39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68CK6|ACS2B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Acyl-coenzyme A synthetase ACSM2B, mitochondrial OS=Homo sapiens GN=ACSM2B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0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0709|ACTB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Actin, cytoplasmic 1 OS=Homo sapiens GN=ACTB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A5A3E0|POTEF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POTE ankyrin domain family member F OS=Homo sapiens GN=POTEF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5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2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2826|RAN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pPr>
              <w:rPr>
                <w:lang w:val="en-US"/>
              </w:rPr>
            </w:pPr>
            <w:r w:rsidRPr="00DC2BDD">
              <w:rPr>
                <w:lang w:val="en-US"/>
              </w:rPr>
              <w:t>GTP-binding nuclear protein Ran OS=Homo sapiens GN=RAN PE=1 SV=3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3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14669|TRIPC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E3 ubiquitin-protein ligase TRIP12 OS=Homo sapiens GN=TRIP12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4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62829|RL23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60S ribosomal protein L23 OS=Homo sapiens GN=RPL23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4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lastRenderedPageBreak/>
              <w:t>45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31947|1433S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14-3-3 protein sigma OS=Homo sapiens GN=SFN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3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6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03052|PO3F1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POU domain, class 3, transcription factor 1 OS=Homo sapiens GN=POU3F1 PE=2 SV=3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2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7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49327|FAS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Fatty acid synthase OS=Homo sapiens GN=FASN PE=1 SV=3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1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8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42677|RS27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40S ribosomal protein S27 OS=Homo sapiens GN=RPS27 PE=1 SV=3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49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83916|CBX1_HUMAN</w:t>
            </w:r>
          </w:p>
        </w:tc>
        <w:tc>
          <w:tcPr>
            <w:tcW w:w="6122" w:type="dxa"/>
            <w:noWrap/>
            <w:hideMark/>
          </w:tcPr>
          <w:p w:rsidR="009636AB" w:rsidRPr="00DC2BDD" w:rsidRDefault="009636AB" w:rsidP="00043AB3">
            <w:r w:rsidRPr="00DC2BDD">
              <w:t>Chromobox protein homolog 1 OS=Homo sapiens GN=CBX1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20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50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Q9Y265|RUVB1_HUMAN</w:t>
            </w:r>
          </w:p>
        </w:tc>
        <w:tc>
          <w:tcPr>
            <w:tcW w:w="6122" w:type="dxa"/>
            <w:noWrap/>
            <w:hideMark/>
          </w:tcPr>
          <w:p w:rsidR="009636AB" w:rsidRPr="00825F92" w:rsidRDefault="009636AB" w:rsidP="00043AB3">
            <w:pPr>
              <w:rPr>
                <w:lang w:val="en-US"/>
              </w:rPr>
            </w:pPr>
            <w:r w:rsidRPr="00825F92">
              <w:rPr>
                <w:lang w:val="en-US"/>
              </w:rPr>
              <w:t>RuvB-like 1 OS=Homo sapiens GN=RUVBL1 PE=1 SV=1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9</w:t>
            </w:r>
          </w:p>
        </w:tc>
      </w:tr>
      <w:tr w:rsidR="009636AB" w:rsidRPr="00DC2BDD" w:rsidTr="00043AB3">
        <w:trPr>
          <w:trHeight w:val="300"/>
        </w:trPr>
        <w:tc>
          <w:tcPr>
            <w:tcW w:w="916" w:type="dxa"/>
            <w:noWrap/>
            <w:hideMark/>
          </w:tcPr>
          <w:p w:rsidR="009636AB" w:rsidRPr="00DC2BDD" w:rsidRDefault="009636AB" w:rsidP="00043AB3">
            <w:r w:rsidRPr="00DC2BDD">
              <w:t>51</w:t>
            </w:r>
          </w:p>
        </w:tc>
        <w:tc>
          <w:tcPr>
            <w:tcW w:w="1677" w:type="dxa"/>
            <w:noWrap/>
            <w:hideMark/>
          </w:tcPr>
          <w:p w:rsidR="009636AB" w:rsidRPr="00DC2BDD" w:rsidRDefault="009636AB" w:rsidP="00043AB3">
            <w:r w:rsidRPr="00DC2BDD">
              <w:t>P46013|KI67_HUMAN</w:t>
            </w:r>
          </w:p>
        </w:tc>
        <w:tc>
          <w:tcPr>
            <w:tcW w:w="6122" w:type="dxa"/>
            <w:noWrap/>
            <w:hideMark/>
          </w:tcPr>
          <w:p w:rsidR="009636AB" w:rsidRPr="009B5180" w:rsidRDefault="009636AB" w:rsidP="00043AB3">
            <w:pPr>
              <w:rPr>
                <w:lang w:val="pt-BR"/>
              </w:rPr>
            </w:pPr>
            <w:r w:rsidRPr="009B5180">
              <w:rPr>
                <w:lang w:val="pt-BR"/>
              </w:rPr>
              <w:t>Antigen KI-67 OS=Homo sapiens GN=MKI67 PE=1 SV=2</w:t>
            </w:r>
          </w:p>
        </w:tc>
        <w:tc>
          <w:tcPr>
            <w:tcW w:w="721" w:type="dxa"/>
            <w:noWrap/>
            <w:hideMark/>
          </w:tcPr>
          <w:p w:rsidR="009636AB" w:rsidRPr="00DC2BDD" w:rsidRDefault="009636AB" w:rsidP="00043AB3">
            <w:r w:rsidRPr="00DC2BDD">
              <w:t>19</w:t>
            </w:r>
          </w:p>
        </w:tc>
      </w:tr>
    </w:tbl>
    <w:p w:rsidR="009636AB" w:rsidRDefault="009636AB" w:rsidP="009636AB">
      <w:pPr>
        <w:rPr>
          <w:lang w:val="en-US"/>
        </w:rPr>
      </w:pPr>
    </w:p>
    <w:p w:rsidR="009636AB" w:rsidRPr="005F0320" w:rsidRDefault="009636AB" w:rsidP="009636AB">
      <w:pPr>
        <w:rPr>
          <w:lang w:val="en-US"/>
        </w:rPr>
      </w:pPr>
    </w:p>
    <w:p w:rsidR="00E211B7" w:rsidRDefault="00E211B7"/>
    <w:sectPr w:rsidR="00E211B7" w:rsidSect="009636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BE" w:vendorID="64" w:dllVersion="131078" w:nlCheck="1" w:checkStyle="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6AB"/>
    <w:rsid w:val="009636AB"/>
    <w:rsid w:val="00BA2C4A"/>
    <w:rsid w:val="00E2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4F72C"/>
  <w15:chartTrackingRefBased/>
  <w15:docId w15:val="{BDCA3188-5E76-4515-A215-8A6C0562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6AB"/>
    <w:pPr>
      <w:spacing w:after="20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6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6A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63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7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Cobbaut</dc:creator>
  <cp:keywords/>
  <dc:description/>
  <cp:lastModifiedBy>Mathias Cobbaut</cp:lastModifiedBy>
  <cp:revision>1</cp:revision>
  <dcterms:created xsi:type="dcterms:W3CDTF">2018-02-11T12:43:00Z</dcterms:created>
  <dcterms:modified xsi:type="dcterms:W3CDTF">2018-02-11T12:44:00Z</dcterms:modified>
</cp:coreProperties>
</file>